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210" w:tblpY="840"/>
        <w:tblW w:w="103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113"/>
        <w:gridCol w:w="1091"/>
        <w:gridCol w:w="934"/>
        <w:gridCol w:w="986"/>
        <w:gridCol w:w="922"/>
        <w:gridCol w:w="910"/>
        <w:gridCol w:w="684"/>
        <w:gridCol w:w="60"/>
        <w:gridCol w:w="897"/>
        <w:gridCol w:w="1068"/>
      </w:tblGrid>
      <w:tr w:rsidR="00D56361" w14:paraId="3C69CDF8" w14:textId="77777777" w:rsidTr="009D0803">
        <w:trPr>
          <w:trHeight w:val="667"/>
        </w:trPr>
        <w:tc>
          <w:tcPr>
            <w:tcW w:w="17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F1D25" w14:textId="025FA19F" w:rsidR="00D56361" w:rsidRPr="00FE1FC4" w:rsidRDefault="00D56361" w:rsidP="00AC6C11">
            <w:pPr>
              <w:jc w:val="center"/>
              <w:rPr>
                <w:b/>
                <w:sz w:val="22"/>
                <w:szCs w:val="22"/>
              </w:rPr>
            </w:pPr>
            <w:r w:rsidRPr="00FE1FC4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11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DB842" w14:textId="393BF413" w:rsidR="00D56361" w:rsidRDefault="00D56361" w:rsidP="00AC6C11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A Injection</w:t>
            </w:r>
          </w:p>
        </w:tc>
        <w:tc>
          <w:tcPr>
            <w:tcW w:w="552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C3E16" w14:textId="5833767E" w:rsidR="00D56361" w:rsidRPr="00FE1FC4" w:rsidRDefault="00D56361" w:rsidP="00AC6C11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Timepoint</w:t>
            </w:r>
            <w:proofErr w:type="spellEnd"/>
          </w:p>
        </w:tc>
        <w:tc>
          <w:tcPr>
            <w:tcW w:w="20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707CD" w14:textId="56068372" w:rsidR="00D56361" w:rsidRPr="00FE1FC4" w:rsidRDefault="00D56361" w:rsidP="00AC6C11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 w:rsidR="00D56361" w14:paraId="72068EA6" w14:textId="77777777" w:rsidTr="009D0803">
        <w:trPr>
          <w:trHeight w:val="667"/>
        </w:trPr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14:paraId="68B5A621" w14:textId="342173AE" w:rsidR="002661E9" w:rsidRDefault="002661E9" w:rsidP="00AC6C1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13" w:type="dxa"/>
            <w:vMerge/>
            <w:tcBorders>
              <w:bottom w:val="single" w:sz="4" w:space="0" w:color="auto"/>
            </w:tcBorders>
            <w:vAlign w:val="center"/>
          </w:tcPr>
          <w:p w14:paraId="1BB32931" w14:textId="7341AAA2" w:rsidR="002661E9" w:rsidRPr="00FE1FC4" w:rsidRDefault="002661E9" w:rsidP="00AC6C1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FF12D" w14:textId="61D5FCD1" w:rsidR="002661E9" w:rsidRDefault="002661E9" w:rsidP="00AC6C11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aselin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423EB" w14:textId="78092C60" w:rsidR="002661E9" w:rsidRDefault="002661E9" w:rsidP="00AC6C11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 W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2964F" w14:textId="58814D8E" w:rsidR="002661E9" w:rsidRDefault="002661E9" w:rsidP="00AC6C11">
            <w:pPr>
              <w:jc w:val="center"/>
              <w:rPr>
                <w:sz w:val="22"/>
                <w:szCs w:val="22"/>
              </w:rPr>
            </w:pPr>
            <w:r w:rsidRPr="00FE1FC4">
              <w:rPr>
                <w:b/>
                <w:sz w:val="22"/>
                <w:szCs w:val="22"/>
              </w:rPr>
              <w:t>2 W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D276C" w14:textId="7389292F" w:rsidR="002661E9" w:rsidRDefault="002661E9" w:rsidP="00AC6C11">
            <w:pPr>
              <w:jc w:val="center"/>
              <w:rPr>
                <w:sz w:val="22"/>
                <w:szCs w:val="22"/>
              </w:rPr>
            </w:pPr>
            <w:r w:rsidRPr="00FE1FC4">
              <w:rPr>
                <w:b/>
                <w:sz w:val="22"/>
                <w:szCs w:val="22"/>
              </w:rPr>
              <w:t>4 W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E2217" w14:textId="6FFDDFCA" w:rsidR="002661E9" w:rsidRDefault="002661E9" w:rsidP="00AC6C11">
            <w:pPr>
              <w:jc w:val="center"/>
              <w:rPr>
                <w:sz w:val="22"/>
                <w:szCs w:val="22"/>
              </w:rPr>
            </w:pPr>
            <w:r w:rsidRPr="00FE1FC4">
              <w:rPr>
                <w:b/>
                <w:sz w:val="22"/>
                <w:szCs w:val="22"/>
              </w:rPr>
              <w:t>8 W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EAD9D" w14:textId="797F41FD" w:rsidR="002661E9" w:rsidRDefault="002661E9" w:rsidP="00AC6C11">
            <w:pPr>
              <w:jc w:val="center"/>
              <w:rPr>
                <w:sz w:val="22"/>
                <w:szCs w:val="22"/>
              </w:rPr>
            </w:pPr>
            <w:r w:rsidRPr="00FE1FC4">
              <w:rPr>
                <w:b/>
                <w:sz w:val="22"/>
                <w:szCs w:val="22"/>
              </w:rPr>
              <w:t>12 W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73108" w14:textId="73B60C0C" w:rsidR="002661E9" w:rsidRDefault="002661E9" w:rsidP="009D0803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ithin</w:t>
            </w:r>
            <w:r w:rsidR="009D0803"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Group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0E74F" w14:textId="4E0E8E72" w:rsidR="002661E9" w:rsidRPr="00FE1FC4" w:rsidRDefault="002661E9" w:rsidP="00AC6C11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etween Groups</w:t>
            </w:r>
          </w:p>
        </w:tc>
      </w:tr>
      <w:tr w:rsidR="00D56361" w14:paraId="46346665" w14:textId="77777777" w:rsidTr="009D0803">
        <w:trPr>
          <w:trHeight w:val="667"/>
        </w:trPr>
        <w:tc>
          <w:tcPr>
            <w:tcW w:w="17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BCB99" w14:textId="56878EC8" w:rsidR="002661E9" w:rsidRPr="00FE1FC4" w:rsidRDefault="002661E9" w:rsidP="009D08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c Weight-Bearing</w:t>
            </w:r>
            <w:r w:rsidR="009D0803">
              <w:rPr>
                <w:sz w:val="22"/>
                <w:szCs w:val="22"/>
              </w:rPr>
              <w:t xml:space="preserve"> </w:t>
            </w:r>
            <w:r w:rsidR="0035756F">
              <w:rPr>
                <w:sz w:val="22"/>
                <w:szCs w:val="22"/>
              </w:rPr>
              <w:t>(%body weight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E9C87" w14:textId="77777777" w:rsidR="002661E9" w:rsidRPr="00FE1FC4" w:rsidRDefault="002661E9" w:rsidP="00AC6C11">
            <w:pPr>
              <w:jc w:val="center"/>
              <w:rPr>
                <w:sz w:val="22"/>
                <w:szCs w:val="22"/>
              </w:rPr>
            </w:pPr>
            <w:r w:rsidRPr="00FE1FC4">
              <w:rPr>
                <w:sz w:val="22"/>
                <w:szCs w:val="22"/>
              </w:rPr>
              <w:t>BoNT/A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BF5AB" w14:textId="7EFDE207" w:rsidR="002661E9" w:rsidRDefault="009D0803" w:rsidP="00AC6C1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 (0.6</w:t>
            </w:r>
            <w:r w:rsidR="002661E9">
              <w:rPr>
                <w:sz w:val="22"/>
                <w:szCs w:val="22"/>
              </w:rPr>
              <w:t>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3AE1E" w14:textId="662FB65C" w:rsidR="002661E9" w:rsidRDefault="009D0803" w:rsidP="00AC6C1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4 (1.3</w:t>
            </w:r>
            <w:r w:rsidR="002661E9">
              <w:rPr>
                <w:sz w:val="22"/>
                <w:szCs w:val="22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1D96B" w14:textId="122285BF" w:rsidR="002661E9" w:rsidRPr="00FE1FC4" w:rsidRDefault="009D0803" w:rsidP="00AC6C1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4 (1.7</w:t>
            </w:r>
            <w:r w:rsidR="002661E9">
              <w:rPr>
                <w:sz w:val="22"/>
                <w:szCs w:val="22"/>
              </w:rPr>
              <w:t>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EA786" w14:textId="1C795625" w:rsidR="002661E9" w:rsidRPr="00FE1FC4" w:rsidRDefault="002661E9" w:rsidP="009D08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17</w:t>
            </w:r>
            <w:r w:rsidR="009D0803">
              <w:rPr>
                <w:sz w:val="22"/>
                <w:szCs w:val="22"/>
              </w:rPr>
              <w:t xml:space="preserve"> (1.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DAEBA" w14:textId="235E90CD" w:rsidR="002661E9" w:rsidRPr="00FE1FC4" w:rsidRDefault="002661E9" w:rsidP="009D08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9D0803">
              <w:rPr>
                <w:sz w:val="22"/>
                <w:szCs w:val="22"/>
              </w:rPr>
              <w:t>9.6 (2.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4D08A" w14:textId="5FF3BB24" w:rsidR="002661E9" w:rsidRPr="00FE1FC4" w:rsidRDefault="002661E9" w:rsidP="00AC6C1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9D0803">
              <w:rPr>
                <w:sz w:val="22"/>
                <w:szCs w:val="22"/>
              </w:rPr>
              <w:t>9.7 (2.</w:t>
            </w:r>
            <w:r>
              <w:rPr>
                <w:sz w:val="22"/>
                <w:szCs w:val="22"/>
              </w:rPr>
              <w:t>0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11619" w14:textId="77949A6C" w:rsidR="002661E9" w:rsidRPr="00FE1FC4" w:rsidRDefault="00D56361" w:rsidP="00AC6C1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6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9A05D" w14:textId="45E03C2A" w:rsidR="002661E9" w:rsidRPr="00FE1FC4" w:rsidRDefault="00D56361" w:rsidP="00AC6C1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</w:t>
            </w:r>
          </w:p>
        </w:tc>
      </w:tr>
      <w:tr w:rsidR="00D56361" w14:paraId="50593492" w14:textId="77777777" w:rsidTr="009D0803">
        <w:trPr>
          <w:trHeight w:val="610"/>
        </w:trPr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14:paraId="634907C2" w14:textId="3D1BC3DE" w:rsidR="002661E9" w:rsidRPr="00FE1FC4" w:rsidRDefault="002661E9" w:rsidP="00AC6C1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B79DE" w14:textId="77777777" w:rsidR="002661E9" w:rsidRPr="00FE1FC4" w:rsidRDefault="002661E9" w:rsidP="00AC6C11">
            <w:pPr>
              <w:jc w:val="center"/>
              <w:rPr>
                <w:sz w:val="22"/>
                <w:szCs w:val="22"/>
              </w:rPr>
            </w:pPr>
            <w:r w:rsidRPr="00FE1FC4">
              <w:rPr>
                <w:sz w:val="22"/>
                <w:szCs w:val="22"/>
              </w:rPr>
              <w:t>Placebo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036E5" w14:textId="1963353B" w:rsidR="002661E9" w:rsidRDefault="009D0803" w:rsidP="00AC6C1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7</w:t>
            </w:r>
            <w:r w:rsidR="002661E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1.2</w:t>
            </w:r>
            <w:r w:rsidR="002661E9">
              <w:rPr>
                <w:sz w:val="22"/>
                <w:szCs w:val="22"/>
              </w:rPr>
              <w:t>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53E02" w14:textId="4160C4D9" w:rsidR="002661E9" w:rsidRPr="004A124F" w:rsidRDefault="009D0803" w:rsidP="00AC6C1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 (0.7</w:t>
            </w:r>
            <w:r w:rsidR="002661E9">
              <w:rPr>
                <w:sz w:val="22"/>
                <w:szCs w:val="22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518C0" w14:textId="7A08657E" w:rsidR="002661E9" w:rsidRPr="004A124F" w:rsidRDefault="009D0803" w:rsidP="00AC6C1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1 (1.2</w:t>
            </w:r>
            <w:r w:rsidR="002661E9">
              <w:rPr>
                <w:sz w:val="22"/>
                <w:szCs w:val="22"/>
              </w:rPr>
              <w:t>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37F13" w14:textId="60D047E4" w:rsidR="002661E9" w:rsidRPr="00FE1FC4" w:rsidRDefault="002661E9" w:rsidP="009D08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</w:t>
            </w:r>
            <w:r w:rsidR="009D0803">
              <w:rPr>
                <w:sz w:val="22"/>
                <w:szCs w:val="22"/>
              </w:rPr>
              <w:t>5 (0.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EE986" w14:textId="30B97B8D" w:rsidR="002661E9" w:rsidRPr="00FE1FC4" w:rsidRDefault="002661E9" w:rsidP="009D08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6</w:t>
            </w:r>
            <w:r w:rsidR="009D0803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 w:rsidR="0035756F">
              <w:rPr>
                <w:sz w:val="22"/>
                <w:szCs w:val="22"/>
              </w:rPr>
              <w:t>3.98)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189A1" w14:textId="3F07E2C5" w:rsidR="002661E9" w:rsidRPr="00FE1FC4" w:rsidRDefault="009D0803" w:rsidP="00AC6C1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1 (2.0</w:t>
            </w:r>
            <w:r w:rsidR="0035756F">
              <w:rPr>
                <w:sz w:val="22"/>
                <w:szCs w:val="22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9B810" w14:textId="1AF50C29" w:rsidR="002661E9" w:rsidRPr="00FE1FC4" w:rsidRDefault="00D56361" w:rsidP="00AC6C1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5</w:t>
            </w:r>
          </w:p>
        </w:tc>
        <w:tc>
          <w:tcPr>
            <w:tcW w:w="1068" w:type="dxa"/>
            <w:vMerge/>
            <w:tcBorders>
              <w:bottom w:val="single" w:sz="4" w:space="0" w:color="auto"/>
            </w:tcBorders>
            <w:vAlign w:val="center"/>
          </w:tcPr>
          <w:p w14:paraId="1096F7BC" w14:textId="77777777" w:rsidR="002661E9" w:rsidRPr="00FE1FC4" w:rsidRDefault="002661E9" w:rsidP="00AC6C11">
            <w:pPr>
              <w:jc w:val="center"/>
              <w:rPr>
                <w:sz w:val="22"/>
                <w:szCs w:val="22"/>
              </w:rPr>
            </w:pPr>
          </w:p>
        </w:tc>
      </w:tr>
    </w:tbl>
    <w:p w14:paraId="1D367EF1" w14:textId="327A467C" w:rsidR="00AC6C11" w:rsidRPr="005A34EB" w:rsidRDefault="00116601" w:rsidP="00AC6C11">
      <w:pPr>
        <w:ind w:right="-716"/>
        <w:rPr>
          <w:b/>
          <w:sz w:val="22"/>
          <w:szCs w:val="22"/>
        </w:rPr>
      </w:pPr>
      <w:r>
        <w:rPr>
          <w:b/>
          <w:sz w:val="22"/>
          <w:szCs w:val="22"/>
        </w:rPr>
        <w:t>S2 Table</w:t>
      </w:r>
      <w:bookmarkStart w:id="0" w:name="_GoBack"/>
      <w:bookmarkEnd w:id="0"/>
      <w:r w:rsidR="00AC6C11">
        <w:rPr>
          <w:b/>
          <w:sz w:val="22"/>
          <w:szCs w:val="22"/>
        </w:rPr>
        <w:t xml:space="preserve">. Static Weight-Bearing of Hind Limbs </w:t>
      </w:r>
      <w:r w:rsidR="00AC6C11" w:rsidRPr="005A34EB">
        <w:rPr>
          <w:b/>
          <w:sz w:val="22"/>
          <w:szCs w:val="22"/>
        </w:rPr>
        <w:t>of Healthy Beagle Dogs after Intra</w:t>
      </w:r>
      <w:r w:rsidR="00AC6C11">
        <w:rPr>
          <w:b/>
          <w:sz w:val="22"/>
          <w:szCs w:val="22"/>
        </w:rPr>
        <w:t>-</w:t>
      </w:r>
      <w:proofErr w:type="gramStart"/>
      <w:r w:rsidR="00AC6C11">
        <w:rPr>
          <w:b/>
          <w:sz w:val="22"/>
          <w:szCs w:val="22"/>
        </w:rPr>
        <w:t>articular</w:t>
      </w:r>
      <w:proofErr w:type="gramEnd"/>
      <w:r w:rsidR="00AC6C11">
        <w:rPr>
          <w:b/>
          <w:sz w:val="22"/>
          <w:szCs w:val="22"/>
        </w:rPr>
        <w:t xml:space="preserve"> Botulinum Toxin A              or</w:t>
      </w:r>
      <w:r w:rsidR="00AC6C11" w:rsidRPr="005A34EB">
        <w:rPr>
          <w:b/>
          <w:sz w:val="22"/>
          <w:szCs w:val="22"/>
        </w:rPr>
        <w:t xml:space="preserve"> Placebo.</w:t>
      </w:r>
    </w:p>
    <w:p w14:paraId="7C0387AF" w14:textId="77777777" w:rsidR="00FA391B" w:rsidRDefault="00FA391B"/>
    <w:p w14:paraId="2AD2C0D6" w14:textId="2076069C" w:rsidR="00EB1EC6" w:rsidRPr="005A34EB" w:rsidRDefault="00D56361" w:rsidP="00AC6C11">
      <w:pPr>
        <w:ind w:right="-85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Results are presented as mean (SD). </w:t>
      </w:r>
      <w:r w:rsidR="0035756F">
        <w:rPr>
          <w:rFonts w:cs="Arial"/>
          <w:sz w:val="22"/>
          <w:szCs w:val="22"/>
        </w:rPr>
        <w:t xml:space="preserve">Static weight-bearing of hind limbs of six healthy beagle dogs was evaluated with bathroom scales. </w:t>
      </w:r>
      <w:r w:rsidR="00EB1EC6" w:rsidRPr="005A34EB">
        <w:rPr>
          <w:rFonts w:cs="Arial"/>
          <w:sz w:val="22"/>
          <w:szCs w:val="22"/>
        </w:rPr>
        <w:t>BoNT/A</w:t>
      </w:r>
      <w:r w:rsidR="00334468" w:rsidRPr="005A34EB">
        <w:rPr>
          <w:rFonts w:cs="Arial"/>
          <w:sz w:val="22"/>
          <w:szCs w:val="22"/>
        </w:rPr>
        <w:t>,</w:t>
      </w:r>
      <w:r w:rsidR="00EB1EC6" w:rsidRPr="005A34EB">
        <w:rPr>
          <w:rFonts w:cs="Arial"/>
          <w:sz w:val="22"/>
          <w:szCs w:val="22"/>
        </w:rPr>
        <w:t xml:space="preserve"> botulinum toxin A;</w:t>
      </w:r>
      <w:r w:rsidR="0035756F">
        <w:rPr>
          <w:rFonts w:cs="Arial"/>
          <w:sz w:val="22"/>
          <w:szCs w:val="22"/>
        </w:rPr>
        <w:t xml:space="preserve"> </w:t>
      </w:r>
      <w:r w:rsidR="00EB1EC6" w:rsidRPr="005A34EB">
        <w:rPr>
          <w:rFonts w:cs="Arial"/>
          <w:sz w:val="22"/>
          <w:szCs w:val="22"/>
        </w:rPr>
        <w:t>IA, intra-articular; placebo, 0.9% saline;</w:t>
      </w:r>
      <w:r w:rsidR="00C3747D">
        <w:rPr>
          <w:rFonts w:cs="Arial"/>
          <w:sz w:val="22"/>
          <w:szCs w:val="22"/>
        </w:rPr>
        <w:t xml:space="preserve"> W, week.</w:t>
      </w:r>
      <w:r w:rsidR="00EB1EC6" w:rsidRPr="005A34EB">
        <w:rPr>
          <w:rFonts w:cs="Arial"/>
          <w:sz w:val="22"/>
          <w:szCs w:val="22"/>
        </w:rPr>
        <w:t xml:space="preserve"> </w:t>
      </w:r>
    </w:p>
    <w:p w14:paraId="0EB0AC68" w14:textId="77777777" w:rsidR="00EB1EC6" w:rsidRPr="005A34EB" w:rsidRDefault="00EB1EC6" w:rsidP="00F3234B">
      <w:pPr>
        <w:ind w:left="-426"/>
        <w:rPr>
          <w:sz w:val="22"/>
          <w:szCs w:val="22"/>
        </w:rPr>
      </w:pPr>
    </w:p>
    <w:sectPr w:rsidR="00EB1EC6" w:rsidRPr="005A34EB" w:rsidSect="00AC6C11">
      <w:pgSz w:w="11900" w:h="16840"/>
      <w:pgMar w:top="899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EDE3E6" w14:textId="77777777" w:rsidR="00B0495B" w:rsidRDefault="00B0495B" w:rsidP="00D56361">
      <w:r>
        <w:separator/>
      </w:r>
    </w:p>
  </w:endnote>
  <w:endnote w:type="continuationSeparator" w:id="0">
    <w:p w14:paraId="416ED65C" w14:textId="77777777" w:rsidR="00B0495B" w:rsidRDefault="00B0495B" w:rsidP="00D56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4F5574" w14:textId="77777777" w:rsidR="00B0495B" w:rsidRDefault="00B0495B" w:rsidP="00D56361">
      <w:r>
        <w:separator/>
      </w:r>
    </w:p>
  </w:footnote>
  <w:footnote w:type="continuationSeparator" w:id="0">
    <w:p w14:paraId="7D985CB8" w14:textId="77777777" w:rsidR="00B0495B" w:rsidRDefault="00B0495B" w:rsidP="00D563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37B"/>
    <w:rsid w:val="00024CC6"/>
    <w:rsid w:val="00032509"/>
    <w:rsid w:val="00052FA9"/>
    <w:rsid w:val="00116601"/>
    <w:rsid w:val="00145CE9"/>
    <w:rsid w:val="00213B88"/>
    <w:rsid w:val="0026189F"/>
    <w:rsid w:val="002661E9"/>
    <w:rsid w:val="00334468"/>
    <w:rsid w:val="0035756F"/>
    <w:rsid w:val="0038375B"/>
    <w:rsid w:val="003E4EEB"/>
    <w:rsid w:val="004A124F"/>
    <w:rsid w:val="005A34EB"/>
    <w:rsid w:val="0060078D"/>
    <w:rsid w:val="00655DFE"/>
    <w:rsid w:val="006762DC"/>
    <w:rsid w:val="006B648C"/>
    <w:rsid w:val="00707ED3"/>
    <w:rsid w:val="00714033"/>
    <w:rsid w:val="007E635C"/>
    <w:rsid w:val="008828F1"/>
    <w:rsid w:val="008F5D56"/>
    <w:rsid w:val="009D0803"/>
    <w:rsid w:val="00A407D0"/>
    <w:rsid w:val="00AB002B"/>
    <w:rsid w:val="00AB0A35"/>
    <w:rsid w:val="00AC6C11"/>
    <w:rsid w:val="00B0495B"/>
    <w:rsid w:val="00B900DC"/>
    <w:rsid w:val="00C3747D"/>
    <w:rsid w:val="00C56F35"/>
    <w:rsid w:val="00C6189B"/>
    <w:rsid w:val="00C826C7"/>
    <w:rsid w:val="00D4462C"/>
    <w:rsid w:val="00D56361"/>
    <w:rsid w:val="00D62DF9"/>
    <w:rsid w:val="00DB1826"/>
    <w:rsid w:val="00E3037B"/>
    <w:rsid w:val="00E770F8"/>
    <w:rsid w:val="00EA36DB"/>
    <w:rsid w:val="00EA429C"/>
    <w:rsid w:val="00EB1EC6"/>
    <w:rsid w:val="00F3234B"/>
    <w:rsid w:val="00F4399D"/>
    <w:rsid w:val="00F82086"/>
    <w:rsid w:val="00FA391B"/>
    <w:rsid w:val="00FE1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68B6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3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5636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6361"/>
  </w:style>
  <w:style w:type="paragraph" w:styleId="Footer">
    <w:name w:val="footer"/>
    <w:basedOn w:val="Normal"/>
    <w:link w:val="FooterChar"/>
    <w:uiPriority w:val="99"/>
    <w:unhideWhenUsed/>
    <w:rsid w:val="00D5636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6361"/>
  </w:style>
  <w:style w:type="paragraph" w:styleId="ListParagraph">
    <w:name w:val="List Paragraph"/>
    <w:basedOn w:val="Normal"/>
    <w:uiPriority w:val="34"/>
    <w:qFormat/>
    <w:rsid w:val="009D08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91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kilä, Helka M</dc:creator>
  <cp:keywords/>
  <dc:description/>
  <cp:lastModifiedBy>Heikkilä, Helka M</cp:lastModifiedBy>
  <cp:revision>2</cp:revision>
  <dcterms:created xsi:type="dcterms:W3CDTF">2018-01-01T15:26:00Z</dcterms:created>
  <dcterms:modified xsi:type="dcterms:W3CDTF">2018-01-01T15:26:00Z</dcterms:modified>
</cp:coreProperties>
</file>